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C1AB6" w14:textId="3E181F02" w:rsidR="008650C0" w:rsidRPr="007434AD" w:rsidRDefault="004C3E43" w:rsidP="008650C0">
      <w:pPr>
        <w:suppressLineNumbers/>
        <w:ind w:hanging="567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1 File</w:t>
      </w:r>
      <w:r w:rsidR="008650C0" w:rsidRPr="007434AD">
        <w:rPr>
          <w:rFonts w:ascii="Arial" w:hAnsi="Arial" w:cs="Arial"/>
          <w:b/>
          <w:sz w:val="18"/>
          <w:szCs w:val="18"/>
        </w:rPr>
        <w:t>. Calculation of school absenteeism costs and mental health care use.</w:t>
      </w:r>
    </w:p>
    <w:tbl>
      <w:tblPr>
        <w:tblStyle w:val="TableGrid"/>
        <w:tblpPr w:leftFromText="180" w:rightFromText="180" w:vertAnchor="text" w:horzAnchor="margin" w:tblpXSpec="center" w:tblpY="206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3969"/>
        <w:gridCol w:w="1134"/>
        <w:gridCol w:w="1945"/>
        <w:gridCol w:w="1275"/>
        <w:gridCol w:w="1135"/>
        <w:gridCol w:w="1174"/>
      </w:tblGrid>
      <w:tr w:rsidR="008650C0" w:rsidRPr="00C94CD1" w14:paraId="60B95E38" w14:textId="77777777" w:rsidTr="00266A1F">
        <w:trPr>
          <w:trHeight w:val="370"/>
        </w:trPr>
        <w:tc>
          <w:tcPr>
            <w:tcW w:w="10632" w:type="dxa"/>
            <w:gridSpan w:val="6"/>
          </w:tcPr>
          <w:p w14:paraId="6989A630" w14:textId="77777777" w:rsidR="008650C0" w:rsidRPr="007434AD" w:rsidRDefault="008650C0" w:rsidP="00266A1F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434AD">
              <w:rPr>
                <w:rFonts w:ascii="Arial" w:hAnsi="Arial" w:cs="Arial"/>
                <w:b/>
                <w:bCs/>
                <w:sz w:val="18"/>
                <w:szCs w:val="18"/>
              </w:rPr>
              <w:t>Supplementary Table 1</w:t>
            </w:r>
            <w:r w:rsidRPr="007434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 Educational expenses of 2020 with inflation correction to 2024, in euros (€).</w:t>
            </w:r>
          </w:p>
        </w:tc>
      </w:tr>
      <w:tr w:rsidR="008650C0" w:rsidRPr="00C94CD1" w14:paraId="583BFE27" w14:textId="77777777" w:rsidTr="00266A1F">
        <w:trPr>
          <w:trHeight w:val="370"/>
        </w:trPr>
        <w:tc>
          <w:tcPr>
            <w:tcW w:w="3969" w:type="dxa"/>
            <w:noWrap/>
            <w:hideMark/>
          </w:tcPr>
          <w:p w14:paraId="426081EE" w14:textId="77777777" w:rsidR="008650C0" w:rsidRPr="007434AD" w:rsidRDefault="008650C0" w:rsidP="00266A1F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655D68" w14:textId="77777777" w:rsidR="008650C0" w:rsidRPr="007434AD" w:rsidRDefault="008650C0" w:rsidP="00266A1F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434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mber of students</w:t>
            </w:r>
          </w:p>
        </w:tc>
        <w:tc>
          <w:tcPr>
            <w:tcW w:w="1945" w:type="dxa"/>
          </w:tcPr>
          <w:p w14:paraId="4ABD1F5E" w14:textId="77777777" w:rsidR="008650C0" w:rsidRPr="007434AD" w:rsidRDefault="008650C0" w:rsidP="00266A1F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7434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otal expenses </w:t>
            </w:r>
            <w:r w:rsidRPr="007434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noWrap/>
            <w:hideMark/>
          </w:tcPr>
          <w:p w14:paraId="54694904" w14:textId="77777777" w:rsidR="008650C0" w:rsidRPr="007434AD" w:rsidRDefault="008650C0" w:rsidP="00266A1F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434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 person</w:t>
            </w:r>
          </w:p>
        </w:tc>
        <w:tc>
          <w:tcPr>
            <w:tcW w:w="1135" w:type="dxa"/>
            <w:noWrap/>
            <w:hideMark/>
          </w:tcPr>
          <w:p w14:paraId="6622FF8F" w14:textId="77777777" w:rsidR="008650C0" w:rsidRPr="007434AD" w:rsidRDefault="008650C0" w:rsidP="00266A1F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7434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er person per day </w:t>
            </w:r>
            <w:r w:rsidRPr="007434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74" w:type="dxa"/>
          </w:tcPr>
          <w:p w14:paraId="67B2FA5F" w14:textId="77777777" w:rsidR="008650C0" w:rsidRPr="007434AD" w:rsidRDefault="008650C0" w:rsidP="00266A1F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7434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Inflation correction </w:t>
            </w:r>
            <w:r w:rsidRPr="007434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8650C0" w:rsidRPr="00C94CD1" w14:paraId="7D627347" w14:textId="77777777" w:rsidTr="00266A1F">
        <w:trPr>
          <w:trHeight w:val="191"/>
        </w:trPr>
        <w:tc>
          <w:tcPr>
            <w:tcW w:w="3969" w:type="dxa"/>
            <w:noWrap/>
          </w:tcPr>
          <w:p w14:paraId="109210BD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1134" w:type="dxa"/>
          </w:tcPr>
          <w:p w14:paraId="4E98CBB8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45" w:type="dxa"/>
            <w:noWrap/>
          </w:tcPr>
          <w:p w14:paraId="56CC405D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14:paraId="74CE068D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noWrap/>
          </w:tcPr>
          <w:p w14:paraId="1EDE361A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</w:tcPr>
          <w:p w14:paraId="4DCE460E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650C0" w:rsidRPr="00C94CD1" w14:paraId="08D204EB" w14:textId="77777777" w:rsidTr="00266A1F">
        <w:trPr>
          <w:trHeight w:val="191"/>
        </w:trPr>
        <w:tc>
          <w:tcPr>
            <w:tcW w:w="3969" w:type="dxa"/>
            <w:noWrap/>
          </w:tcPr>
          <w:p w14:paraId="44ED7616" w14:textId="77777777" w:rsidR="008650C0" w:rsidRPr="00C94CD1" w:rsidRDefault="008650C0" w:rsidP="00266A1F">
            <w:pPr>
              <w:spacing w:line="276" w:lineRule="auto"/>
              <w:ind w:firstLine="312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Pre)primary education </w:t>
            </w: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64D7F73E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1800</w:t>
            </w:r>
          </w:p>
        </w:tc>
        <w:tc>
          <w:tcPr>
            <w:tcW w:w="1945" w:type="dxa"/>
            <w:noWrap/>
          </w:tcPr>
          <w:p w14:paraId="4C34E9C7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€ 13,173,000,000</w:t>
            </w:r>
          </w:p>
        </w:tc>
        <w:tc>
          <w:tcPr>
            <w:tcW w:w="1275" w:type="dxa"/>
            <w:noWrap/>
          </w:tcPr>
          <w:p w14:paraId="24F9527C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€ 9,265 </w:t>
            </w:r>
          </w:p>
        </w:tc>
        <w:tc>
          <w:tcPr>
            <w:tcW w:w="1135" w:type="dxa"/>
            <w:noWrap/>
          </w:tcPr>
          <w:p w14:paraId="0BDE14B3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€ 46 </w:t>
            </w:r>
          </w:p>
        </w:tc>
        <w:tc>
          <w:tcPr>
            <w:tcW w:w="1174" w:type="dxa"/>
          </w:tcPr>
          <w:p w14:paraId="61CCCC99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€ 55</w:t>
            </w:r>
          </w:p>
        </w:tc>
      </w:tr>
      <w:tr w:rsidR="008650C0" w:rsidRPr="00C94CD1" w14:paraId="6AB519E4" w14:textId="77777777" w:rsidTr="00266A1F">
        <w:trPr>
          <w:trHeight w:val="191"/>
        </w:trPr>
        <w:tc>
          <w:tcPr>
            <w:tcW w:w="3969" w:type="dxa"/>
            <w:noWrap/>
          </w:tcPr>
          <w:p w14:paraId="7C135E18" w14:textId="77777777" w:rsidR="008650C0" w:rsidRPr="00C94CD1" w:rsidRDefault="008650C0" w:rsidP="00266A1F">
            <w:pPr>
              <w:spacing w:line="276" w:lineRule="auto"/>
              <w:ind w:firstLine="31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 general education</w:t>
            </w:r>
          </w:p>
        </w:tc>
        <w:tc>
          <w:tcPr>
            <w:tcW w:w="1134" w:type="dxa"/>
          </w:tcPr>
          <w:p w14:paraId="0E0DBDCD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4200</w:t>
            </w:r>
          </w:p>
        </w:tc>
        <w:tc>
          <w:tcPr>
            <w:tcW w:w="1945" w:type="dxa"/>
            <w:noWrap/>
          </w:tcPr>
          <w:p w14:paraId="40371759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€ 11,897,000,000</w:t>
            </w:r>
          </w:p>
        </w:tc>
        <w:tc>
          <w:tcPr>
            <w:tcW w:w="1275" w:type="dxa"/>
            <w:noWrap/>
          </w:tcPr>
          <w:p w14:paraId="1C877BD0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€ 12,735</w:t>
            </w:r>
          </w:p>
        </w:tc>
        <w:tc>
          <w:tcPr>
            <w:tcW w:w="1135" w:type="dxa"/>
            <w:noWrap/>
          </w:tcPr>
          <w:p w14:paraId="14A5A32C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€ 64</w:t>
            </w:r>
          </w:p>
        </w:tc>
        <w:tc>
          <w:tcPr>
            <w:tcW w:w="1174" w:type="dxa"/>
          </w:tcPr>
          <w:p w14:paraId="317182D6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€ 76</w:t>
            </w:r>
          </w:p>
        </w:tc>
      </w:tr>
      <w:tr w:rsidR="008650C0" w:rsidRPr="00C94CD1" w14:paraId="6B57DDB2" w14:textId="77777777" w:rsidTr="00266A1F">
        <w:trPr>
          <w:trHeight w:val="191"/>
        </w:trPr>
        <w:tc>
          <w:tcPr>
            <w:tcW w:w="3969" w:type="dxa"/>
            <w:noWrap/>
          </w:tcPr>
          <w:p w14:paraId="40AF2AFA" w14:textId="77777777" w:rsidR="008650C0" w:rsidRPr="00C94CD1" w:rsidRDefault="008650C0" w:rsidP="00266A1F">
            <w:pPr>
              <w:spacing w:line="276" w:lineRule="auto"/>
              <w:ind w:firstLine="312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nior voc. and gen. adult sec. education </w:t>
            </w: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</w:tcPr>
          <w:p w14:paraId="1B1088EC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8800</w:t>
            </w:r>
          </w:p>
        </w:tc>
        <w:tc>
          <w:tcPr>
            <w:tcW w:w="1945" w:type="dxa"/>
            <w:noWrap/>
          </w:tcPr>
          <w:p w14:paraId="64617FE0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€ 7,765,000,000</w:t>
            </w:r>
          </w:p>
        </w:tc>
        <w:tc>
          <w:tcPr>
            <w:tcW w:w="1275" w:type="dxa"/>
            <w:noWrap/>
          </w:tcPr>
          <w:p w14:paraId="0B73B2C8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€ 15,261</w:t>
            </w:r>
          </w:p>
        </w:tc>
        <w:tc>
          <w:tcPr>
            <w:tcW w:w="1135" w:type="dxa"/>
            <w:noWrap/>
          </w:tcPr>
          <w:p w14:paraId="709E668A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€ 76</w:t>
            </w:r>
          </w:p>
        </w:tc>
        <w:tc>
          <w:tcPr>
            <w:tcW w:w="1174" w:type="dxa"/>
          </w:tcPr>
          <w:p w14:paraId="07D0ABB4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€ 91</w:t>
            </w:r>
          </w:p>
        </w:tc>
      </w:tr>
      <w:tr w:rsidR="008650C0" w:rsidRPr="00C94CD1" w14:paraId="05A02C65" w14:textId="77777777" w:rsidTr="00266A1F">
        <w:trPr>
          <w:trHeight w:val="191"/>
        </w:trPr>
        <w:tc>
          <w:tcPr>
            <w:tcW w:w="3969" w:type="dxa"/>
            <w:noWrap/>
          </w:tcPr>
          <w:p w14:paraId="24E0F68B" w14:textId="77777777" w:rsidR="008650C0" w:rsidRPr="00C94CD1" w:rsidRDefault="008650C0" w:rsidP="00266A1F">
            <w:pPr>
              <w:spacing w:line="276" w:lineRule="auto"/>
              <w:ind w:firstLine="31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er professional education</w:t>
            </w:r>
          </w:p>
        </w:tc>
        <w:tc>
          <w:tcPr>
            <w:tcW w:w="1134" w:type="dxa"/>
          </w:tcPr>
          <w:p w14:paraId="655EF628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9300</w:t>
            </w:r>
          </w:p>
        </w:tc>
        <w:tc>
          <w:tcPr>
            <w:tcW w:w="1945" w:type="dxa"/>
            <w:noWrap/>
          </w:tcPr>
          <w:p w14:paraId="07163733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€ 6,264,000,000</w:t>
            </w:r>
          </w:p>
        </w:tc>
        <w:tc>
          <w:tcPr>
            <w:tcW w:w="1275" w:type="dxa"/>
            <w:noWrap/>
          </w:tcPr>
          <w:p w14:paraId="7A504AC2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€ 12,802</w:t>
            </w:r>
          </w:p>
        </w:tc>
        <w:tc>
          <w:tcPr>
            <w:tcW w:w="1135" w:type="dxa"/>
            <w:noWrap/>
          </w:tcPr>
          <w:p w14:paraId="7550ED42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€ 64</w:t>
            </w:r>
          </w:p>
        </w:tc>
        <w:tc>
          <w:tcPr>
            <w:tcW w:w="1174" w:type="dxa"/>
          </w:tcPr>
          <w:p w14:paraId="3CAAF5B0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€ 77</w:t>
            </w:r>
          </w:p>
        </w:tc>
      </w:tr>
      <w:tr w:rsidR="008650C0" w:rsidRPr="00C94CD1" w14:paraId="3F978EDD" w14:textId="77777777" w:rsidTr="00266A1F">
        <w:trPr>
          <w:trHeight w:val="191"/>
        </w:trPr>
        <w:tc>
          <w:tcPr>
            <w:tcW w:w="3969" w:type="dxa"/>
            <w:noWrap/>
          </w:tcPr>
          <w:p w14:paraId="6CD3CECB" w14:textId="77777777" w:rsidR="008650C0" w:rsidRPr="00C94CD1" w:rsidRDefault="008650C0" w:rsidP="00266A1F">
            <w:pPr>
              <w:spacing w:line="276" w:lineRule="auto"/>
              <w:ind w:firstLine="31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versity</w:t>
            </w:r>
          </w:p>
        </w:tc>
        <w:tc>
          <w:tcPr>
            <w:tcW w:w="1134" w:type="dxa"/>
          </w:tcPr>
          <w:p w14:paraId="14B1331E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400</w:t>
            </w:r>
          </w:p>
        </w:tc>
        <w:tc>
          <w:tcPr>
            <w:tcW w:w="1945" w:type="dxa"/>
            <w:noWrap/>
          </w:tcPr>
          <w:p w14:paraId="6D02B2A1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€ 8,707,000,000</w:t>
            </w:r>
          </w:p>
        </w:tc>
        <w:tc>
          <w:tcPr>
            <w:tcW w:w="1275" w:type="dxa"/>
            <w:noWrap/>
          </w:tcPr>
          <w:p w14:paraId="1B8BB530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€ 26,273</w:t>
            </w:r>
          </w:p>
        </w:tc>
        <w:tc>
          <w:tcPr>
            <w:tcW w:w="1135" w:type="dxa"/>
            <w:noWrap/>
          </w:tcPr>
          <w:p w14:paraId="59B2BF17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€ 131</w:t>
            </w:r>
          </w:p>
        </w:tc>
        <w:tc>
          <w:tcPr>
            <w:tcW w:w="1174" w:type="dxa"/>
          </w:tcPr>
          <w:p w14:paraId="3959A83A" w14:textId="77777777" w:rsidR="008650C0" w:rsidRPr="00C94CD1" w:rsidRDefault="008650C0" w:rsidP="00266A1F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€ 157</w:t>
            </w:r>
          </w:p>
        </w:tc>
      </w:tr>
      <w:tr w:rsidR="008650C0" w:rsidRPr="00C94CD1" w14:paraId="09C146C7" w14:textId="77777777" w:rsidTr="00266A1F">
        <w:trPr>
          <w:trHeight w:val="191"/>
        </w:trPr>
        <w:tc>
          <w:tcPr>
            <w:tcW w:w="10632" w:type="dxa"/>
            <w:gridSpan w:val="6"/>
          </w:tcPr>
          <w:p w14:paraId="34508D4D" w14:textId="77777777" w:rsidR="008650C0" w:rsidRPr="00C94CD1" w:rsidRDefault="008650C0" w:rsidP="00266A1F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s: Statistics Netherlands (2023a; 2023b).</w:t>
            </w:r>
          </w:p>
          <w:p w14:paraId="114994B9" w14:textId="77777777" w:rsidR="008650C0" w:rsidRPr="00C94CD1" w:rsidRDefault="008650C0" w:rsidP="00266A1F">
            <w:pPr>
              <w:spacing w:line="276" w:lineRule="auto"/>
              <w:ind w:left="32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4CD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C94CD1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C94CD1">
              <w:rPr>
                <w:rFonts w:ascii="Arial" w:hAnsi="Arial" w:cs="Arial"/>
                <w:sz w:val="18"/>
                <w:szCs w:val="18"/>
              </w:rPr>
              <w:t xml:space="preserve">For every category of expenses </w:t>
            </w:r>
            <w:r w:rsidRPr="00C94CD1">
              <w:rPr>
                <w:rFonts w:ascii="Arial" w:hAnsi="Arial" w:cs="Arial"/>
                <w:i/>
                <w:sz w:val="18"/>
                <w:szCs w:val="18"/>
              </w:rPr>
              <w:t>(government, households, companies, non-profit organizations and foreign countries)</w:t>
            </w:r>
            <w:r w:rsidRPr="00C94CD1">
              <w:rPr>
                <w:rFonts w:ascii="Arial" w:hAnsi="Arial" w:cs="Arial"/>
                <w:sz w:val="18"/>
                <w:szCs w:val="18"/>
              </w:rPr>
              <w:t xml:space="preserve">, the receipts were subtracted from the expenses to obtain expenses only. </w:t>
            </w:r>
          </w:p>
          <w:p w14:paraId="4EDB3733" w14:textId="77777777" w:rsidR="008650C0" w:rsidRPr="00C94CD1" w:rsidRDefault="008650C0" w:rsidP="00266A1F">
            <w:pPr>
              <w:spacing w:line="276" w:lineRule="auto"/>
              <w:ind w:left="321" w:firstLine="284"/>
              <w:rPr>
                <w:rFonts w:ascii="Arial" w:hAnsi="Arial" w:cs="Arial"/>
                <w:sz w:val="18"/>
                <w:szCs w:val="18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Whilst subtracting ‘</w:t>
            </w:r>
            <w:r w:rsidRPr="00C94CD1">
              <w:rPr>
                <w:rFonts w:ascii="Arial" w:hAnsi="Arial" w:cs="Arial"/>
                <w:i/>
                <w:sz w:val="18"/>
                <w:szCs w:val="18"/>
              </w:rPr>
              <w:t>government: receipts’</w:t>
            </w:r>
            <w:r w:rsidRPr="00C94CD1">
              <w:rPr>
                <w:rFonts w:ascii="Arial" w:hAnsi="Arial" w:cs="Arial"/>
                <w:sz w:val="18"/>
                <w:szCs w:val="18"/>
              </w:rPr>
              <w:t xml:space="preserve"> from the total, the ‘repayments on student loans’ were not subtracted as these cancel out due to payment and repayment. Whilst subtracting ‘</w:t>
            </w:r>
            <w:r w:rsidRPr="00C94CD1">
              <w:rPr>
                <w:rFonts w:ascii="Arial" w:hAnsi="Arial" w:cs="Arial"/>
                <w:i/>
                <w:sz w:val="18"/>
                <w:szCs w:val="18"/>
              </w:rPr>
              <w:t>households: allowances received’</w:t>
            </w:r>
            <w:r w:rsidRPr="00C94CD1">
              <w:rPr>
                <w:rFonts w:ascii="Arial" w:hAnsi="Arial" w:cs="Arial"/>
                <w:sz w:val="18"/>
                <w:szCs w:val="18"/>
              </w:rPr>
              <w:t xml:space="preserve"> from the total, the ‘Student grants for the cost of living’ and ‘Student loans’ were not subtracted for the same reason. </w:t>
            </w:r>
          </w:p>
          <w:p w14:paraId="4AE18FFF" w14:textId="77777777" w:rsidR="008650C0" w:rsidRPr="00C94CD1" w:rsidRDefault="008650C0" w:rsidP="00266A1F">
            <w:pPr>
              <w:spacing w:line="276" w:lineRule="auto"/>
              <w:ind w:left="321" w:firstLine="284"/>
              <w:rPr>
                <w:rFonts w:ascii="Arial" w:hAnsi="Arial" w:cs="Arial"/>
                <w:sz w:val="18"/>
                <w:szCs w:val="18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Lastly, whilst subtracting ‘</w:t>
            </w:r>
            <w:r w:rsidRPr="00C94CD1">
              <w:rPr>
                <w:rFonts w:ascii="Arial" w:hAnsi="Arial" w:cs="Arial"/>
                <w:i/>
                <w:sz w:val="18"/>
                <w:szCs w:val="18"/>
              </w:rPr>
              <w:t>companies: subsidies received’</w:t>
            </w:r>
            <w:r w:rsidRPr="00C94CD1">
              <w:rPr>
                <w:rFonts w:ascii="Arial" w:hAnsi="Arial" w:cs="Arial"/>
                <w:sz w:val="18"/>
                <w:szCs w:val="18"/>
              </w:rPr>
              <w:t xml:space="preserve"> from the total, ‘transport of pupils’ was not subtracted.</w:t>
            </w:r>
          </w:p>
          <w:p w14:paraId="4A5DF5C3" w14:textId="77777777" w:rsidR="008650C0" w:rsidRPr="003701BC" w:rsidRDefault="008650C0" w:rsidP="00266A1F">
            <w:pPr>
              <w:spacing w:line="276" w:lineRule="auto"/>
              <w:ind w:left="321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proofErr w:type="gramStart"/>
            <w:r w:rsidRPr="003701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b</w:t>
            </w:r>
            <w:proofErr w:type="gramEnd"/>
            <w:r w:rsidRPr="003701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 xml:space="preserve"> </w:t>
            </w:r>
            <w:r w:rsidRPr="003701BC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Basisonderwijs en speciaal basisonderwijs opgeteld</w:t>
            </w:r>
          </w:p>
          <w:p w14:paraId="11AA28A9" w14:textId="77777777" w:rsidR="008650C0" w:rsidRPr="00C94CD1" w:rsidRDefault="008650C0" w:rsidP="00266A1F">
            <w:pPr>
              <w:spacing w:line="276" w:lineRule="auto"/>
              <w:ind w:left="32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C94CD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nior vocational and general adult secondary education</w:t>
            </w:r>
          </w:p>
          <w:p w14:paraId="47E6A7AC" w14:textId="77777777" w:rsidR="008650C0" w:rsidRPr="00C94CD1" w:rsidRDefault="008650C0" w:rsidP="00266A1F">
            <w:pPr>
              <w:spacing w:line="276" w:lineRule="auto"/>
              <w:ind w:left="321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C94CD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d </w:t>
            </w: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st per day was calculated by dividing the cost per person per year by 200 school days, based on 40 weeks and 5 days per week, consistent with the previous paper (Leijdesdorff et al., 2020) and based on the method used by Drost et al. [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.</w:t>
            </w:r>
          </w:p>
          <w:p w14:paraId="76BB47E0" w14:textId="77777777" w:rsidR="008650C0" w:rsidRPr="00C94CD1" w:rsidRDefault="008650C0" w:rsidP="00266A1F">
            <w:pPr>
              <w:spacing w:line="276" w:lineRule="auto"/>
              <w:ind w:left="321"/>
              <w:rPr>
                <w:rFonts w:ascii="Arial" w:hAnsi="Arial" w:cs="Arial"/>
                <w:sz w:val="18"/>
                <w:szCs w:val="18"/>
              </w:rPr>
            </w:pPr>
            <w:r w:rsidRPr="00C94CD1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r w:rsidRPr="00C94CD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flation correction with a factor of </w:t>
            </w:r>
            <w:r w:rsidRPr="00C94CD1">
              <w:rPr>
                <w:rFonts w:ascii="Arial" w:hAnsi="Arial" w:cs="Arial"/>
                <w:sz w:val="18"/>
                <w:szCs w:val="18"/>
              </w:rPr>
              <w:t>*1.29</w:t>
            </w: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CPI 107.51% by 2020 to CPI 128.77% by June 2024)</w:t>
            </w:r>
          </w:p>
        </w:tc>
      </w:tr>
    </w:tbl>
    <w:p w14:paraId="56C4F112" w14:textId="77777777" w:rsidR="008650C0" w:rsidRPr="00C94CD1" w:rsidRDefault="008650C0" w:rsidP="008650C0">
      <w:pPr>
        <w:suppressLineNumbers/>
        <w:spacing w:after="0" w:line="360" w:lineRule="auto"/>
        <w:rPr>
          <w:rFonts w:ascii="Arial" w:hAnsi="Arial" w:cs="Arial"/>
          <w:sz w:val="18"/>
          <w:szCs w:val="18"/>
        </w:rPr>
      </w:pPr>
    </w:p>
    <w:p w14:paraId="59F05761" w14:textId="77777777" w:rsidR="008650C0" w:rsidRPr="004C3E43" w:rsidRDefault="008650C0" w:rsidP="008650C0">
      <w:pPr>
        <w:suppressLineNumbers/>
        <w:spacing w:after="0" w:line="360" w:lineRule="auto"/>
        <w:ind w:hanging="709"/>
        <w:rPr>
          <w:rFonts w:ascii="Arial" w:hAnsi="Arial" w:cs="Arial"/>
          <w:bCs/>
          <w:i/>
          <w:iCs/>
          <w:sz w:val="18"/>
          <w:szCs w:val="18"/>
          <w:lang w:val="en-US"/>
        </w:rPr>
      </w:pPr>
      <w:r w:rsidRPr="004C3E43">
        <w:rPr>
          <w:rFonts w:ascii="Arial" w:hAnsi="Arial" w:cs="Arial"/>
          <w:bCs/>
          <w:i/>
          <w:iCs/>
          <w:sz w:val="18"/>
          <w:szCs w:val="18"/>
          <w:lang w:val="en-US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8105"/>
        <w:tblW w:w="10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5391"/>
        <w:gridCol w:w="3020"/>
        <w:gridCol w:w="2147"/>
      </w:tblGrid>
      <w:tr w:rsidR="008650C0" w:rsidRPr="00C94CD1" w14:paraId="6EFBA612" w14:textId="77777777" w:rsidTr="008650C0">
        <w:trPr>
          <w:trHeight w:val="285"/>
        </w:trPr>
        <w:tc>
          <w:tcPr>
            <w:tcW w:w="10558" w:type="dxa"/>
            <w:gridSpan w:val="3"/>
            <w:noWrap/>
          </w:tcPr>
          <w:p w14:paraId="1FD950C0" w14:textId="77777777" w:rsidR="008650C0" w:rsidRPr="007434AD" w:rsidRDefault="008650C0" w:rsidP="008650C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434AD">
              <w:rPr>
                <w:rFonts w:ascii="Arial" w:hAnsi="Arial" w:cs="Arial"/>
                <w:b/>
                <w:bCs/>
                <w:sz w:val="18"/>
                <w:szCs w:val="18"/>
              </w:rPr>
              <w:t>Supplementary Table 2</w:t>
            </w:r>
            <w:r w:rsidRPr="007434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 Percentage of care use (GP and GGZ) and prices per contact, in euros (€).</w:t>
            </w:r>
          </w:p>
        </w:tc>
      </w:tr>
      <w:tr w:rsidR="008650C0" w:rsidRPr="00C94CD1" w14:paraId="0A4FFC02" w14:textId="77777777" w:rsidTr="008650C0">
        <w:trPr>
          <w:trHeight w:val="701"/>
        </w:trPr>
        <w:tc>
          <w:tcPr>
            <w:tcW w:w="5391" w:type="dxa"/>
            <w:noWrap/>
            <w:hideMark/>
          </w:tcPr>
          <w:p w14:paraId="471EF5F4" w14:textId="77777777" w:rsidR="008650C0" w:rsidRPr="007434AD" w:rsidRDefault="008650C0" w:rsidP="008650C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20" w:type="dxa"/>
            <w:vAlign w:val="bottom"/>
          </w:tcPr>
          <w:p w14:paraId="09CE5D66" w14:textId="77777777" w:rsidR="008650C0" w:rsidRPr="007434AD" w:rsidRDefault="008650C0" w:rsidP="008650C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434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ral practitioner (GP)</w:t>
            </w:r>
          </w:p>
        </w:tc>
        <w:tc>
          <w:tcPr>
            <w:tcW w:w="2147" w:type="dxa"/>
            <w:vAlign w:val="bottom"/>
          </w:tcPr>
          <w:p w14:paraId="4CE1B7AB" w14:textId="77777777" w:rsidR="008650C0" w:rsidRPr="007434AD" w:rsidRDefault="008650C0" w:rsidP="008650C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434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GZ</w:t>
            </w:r>
          </w:p>
        </w:tc>
      </w:tr>
      <w:tr w:rsidR="008650C0" w:rsidRPr="00C94CD1" w14:paraId="4FF95A38" w14:textId="77777777" w:rsidTr="008650C0">
        <w:trPr>
          <w:trHeight w:val="292"/>
        </w:trPr>
        <w:tc>
          <w:tcPr>
            <w:tcW w:w="5391" w:type="dxa"/>
            <w:noWrap/>
          </w:tcPr>
          <w:p w14:paraId="398386E2" w14:textId="77777777" w:rsidR="008650C0" w:rsidRPr="00C94CD1" w:rsidRDefault="008650C0" w:rsidP="008650C0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% care use among people with mental disorder(s) </w:t>
            </w: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20" w:type="dxa"/>
            <w:noWrap/>
          </w:tcPr>
          <w:p w14:paraId="05DA61C0" w14:textId="77777777" w:rsidR="008650C0" w:rsidRPr="00C94CD1" w:rsidRDefault="008650C0" w:rsidP="008650C0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3%</w:t>
            </w:r>
          </w:p>
        </w:tc>
        <w:tc>
          <w:tcPr>
            <w:tcW w:w="2147" w:type="dxa"/>
            <w:noWrap/>
          </w:tcPr>
          <w:p w14:paraId="25E4A777" w14:textId="77777777" w:rsidR="008650C0" w:rsidRPr="00C94CD1" w:rsidRDefault="008650C0" w:rsidP="008650C0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%</w:t>
            </w:r>
          </w:p>
        </w:tc>
      </w:tr>
      <w:tr w:rsidR="008650C0" w:rsidRPr="00C94CD1" w14:paraId="46A5C422" w14:textId="77777777" w:rsidTr="008650C0">
        <w:trPr>
          <w:trHeight w:val="292"/>
        </w:trPr>
        <w:tc>
          <w:tcPr>
            <w:tcW w:w="5391" w:type="dxa"/>
            <w:noWrap/>
          </w:tcPr>
          <w:p w14:paraId="2C06F5F4" w14:textId="77777777" w:rsidR="008650C0" w:rsidRPr="00C94CD1" w:rsidRDefault="008650C0" w:rsidP="008650C0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care use in general population</w:t>
            </w:r>
          </w:p>
        </w:tc>
        <w:tc>
          <w:tcPr>
            <w:tcW w:w="3020" w:type="dxa"/>
            <w:noWrap/>
          </w:tcPr>
          <w:p w14:paraId="221662CA" w14:textId="77777777" w:rsidR="008650C0" w:rsidRPr="00C94CD1" w:rsidRDefault="008650C0" w:rsidP="008650C0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2147" w:type="dxa"/>
            <w:noWrap/>
          </w:tcPr>
          <w:p w14:paraId="4FD8AE5B" w14:textId="77777777" w:rsidR="008650C0" w:rsidRPr="00C94CD1" w:rsidRDefault="008650C0" w:rsidP="008650C0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%</w:t>
            </w:r>
          </w:p>
        </w:tc>
      </w:tr>
      <w:tr w:rsidR="008650C0" w:rsidRPr="00C94CD1" w14:paraId="4CD76557" w14:textId="77777777" w:rsidTr="008650C0">
        <w:trPr>
          <w:trHeight w:val="292"/>
        </w:trPr>
        <w:tc>
          <w:tcPr>
            <w:tcW w:w="5391" w:type="dxa"/>
            <w:noWrap/>
          </w:tcPr>
          <w:p w14:paraId="6062157B" w14:textId="77777777" w:rsidR="008650C0" w:rsidRPr="00C94CD1" w:rsidRDefault="008650C0" w:rsidP="008650C0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 xml:space="preserve">Price in euros (€) of one contact </w:t>
            </w:r>
            <w:r w:rsidRPr="00C94C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20" w:type="dxa"/>
            <w:noWrap/>
          </w:tcPr>
          <w:p w14:paraId="2DDEF450" w14:textId="77777777" w:rsidR="008650C0" w:rsidRPr="00C94CD1" w:rsidRDefault="008650C0" w:rsidP="008650C0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€62</w:t>
            </w:r>
          </w:p>
        </w:tc>
        <w:tc>
          <w:tcPr>
            <w:tcW w:w="2147" w:type="dxa"/>
            <w:noWrap/>
          </w:tcPr>
          <w:p w14:paraId="5D4F78BA" w14:textId="77777777" w:rsidR="008650C0" w:rsidRPr="00C94CD1" w:rsidRDefault="008650C0" w:rsidP="008650C0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€164 </w:t>
            </w: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8650C0" w:rsidRPr="004C3E43" w14:paraId="476169B7" w14:textId="77777777" w:rsidTr="008650C0">
        <w:trPr>
          <w:trHeight w:val="292"/>
        </w:trPr>
        <w:tc>
          <w:tcPr>
            <w:tcW w:w="10558" w:type="dxa"/>
            <w:gridSpan w:val="3"/>
            <w:noWrap/>
          </w:tcPr>
          <w:p w14:paraId="7E57986A" w14:textId="77777777" w:rsidR="008650C0" w:rsidRPr="008650C0" w:rsidRDefault="008650C0" w:rsidP="008650C0">
            <w:pPr>
              <w:spacing w:line="276" w:lineRule="auto"/>
              <w:rPr>
                <w:rFonts w:ascii="Arial" w:eastAsia="Times New Roman" w:hAnsi="Arial" w:cs="Arial"/>
                <w:iCs/>
                <w:strike/>
                <w:color w:val="FF0000"/>
                <w:sz w:val="18"/>
                <w:szCs w:val="18"/>
                <w:lang w:val="nl-NL"/>
              </w:rPr>
            </w:pPr>
            <w:r w:rsidRPr="007434AD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Source: NEMESIS-3 (2019-2022) and </w:t>
            </w:r>
            <w:r w:rsidRPr="007434AD">
              <w:rPr>
                <w:rFonts w:ascii="Arial" w:hAnsi="Arial" w:cs="Arial"/>
                <w:sz w:val="18"/>
                <w:szCs w:val="18"/>
                <w:lang w:val="nl-NL"/>
              </w:rPr>
              <w:t xml:space="preserve">Hakkaart-van </w:t>
            </w:r>
            <w:proofErr w:type="spellStart"/>
            <w:r w:rsidRPr="007434AD">
              <w:rPr>
                <w:rFonts w:ascii="Arial" w:hAnsi="Arial" w:cs="Arial"/>
                <w:sz w:val="18"/>
                <w:szCs w:val="18"/>
                <w:lang w:val="nl-NL"/>
              </w:rPr>
              <w:t>Roijen</w:t>
            </w:r>
            <w:proofErr w:type="spellEnd"/>
            <w:r w:rsidRPr="007434AD">
              <w:rPr>
                <w:rFonts w:ascii="Arial" w:hAnsi="Arial" w:cs="Arial"/>
                <w:sz w:val="18"/>
                <w:szCs w:val="18"/>
                <w:lang w:val="nl-NL"/>
              </w:rPr>
              <w:t xml:space="preserve"> et al. </w:t>
            </w:r>
            <w:r w:rsidRPr="008650C0">
              <w:rPr>
                <w:rFonts w:ascii="Arial" w:hAnsi="Arial" w:cs="Arial"/>
                <w:sz w:val="18"/>
                <w:szCs w:val="18"/>
                <w:lang w:val="nl-NL"/>
              </w:rPr>
              <w:t>[27]</w:t>
            </w:r>
          </w:p>
          <w:p w14:paraId="017F043C" w14:textId="77777777" w:rsidR="008650C0" w:rsidRPr="003701BC" w:rsidRDefault="008650C0" w:rsidP="008650C0">
            <w:pPr>
              <w:spacing w:line="276" w:lineRule="auto"/>
              <w:ind w:left="321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proofErr w:type="gramStart"/>
            <w:r w:rsidRPr="003701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a</w:t>
            </w:r>
            <w:proofErr w:type="gramEnd"/>
            <w:r w:rsidRPr="003701BC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3701BC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derived</w:t>
            </w:r>
            <w:proofErr w:type="spellEnd"/>
            <w:r w:rsidRPr="003701BC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3701BC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from</w:t>
            </w:r>
            <w:proofErr w:type="spellEnd"/>
            <w:r w:rsidRPr="003701BC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“Enige psychische stoornis </w:t>
            </w:r>
            <w:proofErr w:type="spellStart"/>
            <w:r w:rsidRPr="003701BC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stoornis</w:t>
            </w:r>
            <w:proofErr w:type="spellEnd"/>
            <w:r w:rsidRPr="003701BC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”</w:t>
            </w:r>
          </w:p>
          <w:p w14:paraId="00D230AA" w14:textId="77777777" w:rsidR="008650C0" w:rsidRPr="00C94CD1" w:rsidRDefault="008650C0" w:rsidP="008650C0">
            <w:pPr>
              <w:spacing w:line="276" w:lineRule="auto"/>
              <w:ind w:left="321"/>
              <w:rPr>
                <w:rFonts w:ascii="Arial" w:eastAsia="Times New Roman" w:hAnsi="Arial" w:cs="Arial"/>
                <w:strike/>
                <w:color w:val="FF0000"/>
                <w:sz w:val="18"/>
                <w:szCs w:val="18"/>
                <w:vertAlign w:val="superscript"/>
              </w:rPr>
            </w:pPr>
            <w:proofErr w:type="gramStart"/>
            <w:r w:rsidRPr="003701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b</w:t>
            </w:r>
            <w:proofErr w:type="gramEnd"/>
            <w:r w:rsidRPr="003701BC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At </w:t>
            </w:r>
            <w:proofErr w:type="spellStart"/>
            <w:r w:rsidRPr="003701BC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the</w:t>
            </w:r>
            <w:proofErr w:type="spellEnd"/>
            <w:r w:rsidRPr="003701BC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GP, </w:t>
            </w:r>
            <w:r w:rsidRPr="003701BC">
              <w:rPr>
                <w:rFonts w:ascii="Arial" w:hAnsi="Arial" w:cs="Arial"/>
                <w:sz w:val="18"/>
                <w:szCs w:val="18"/>
                <w:lang w:val="nl-NL"/>
              </w:rPr>
              <w:t xml:space="preserve">Hakkaart-van </w:t>
            </w:r>
            <w:proofErr w:type="spellStart"/>
            <w:r w:rsidRPr="003701BC">
              <w:rPr>
                <w:rFonts w:ascii="Arial" w:hAnsi="Arial" w:cs="Arial"/>
                <w:sz w:val="18"/>
                <w:szCs w:val="18"/>
                <w:lang w:val="nl-NL"/>
              </w:rPr>
              <w:t>Roijen</w:t>
            </w:r>
            <w:proofErr w:type="spellEnd"/>
            <w:r w:rsidRPr="003701BC">
              <w:rPr>
                <w:rFonts w:ascii="Arial" w:hAnsi="Arial" w:cs="Arial"/>
                <w:sz w:val="18"/>
                <w:szCs w:val="18"/>
                <w:lang w:val="nl-NL"/>
              </w:rPr>
              <w:t xml:space="preserve"> et al. </w:t>
            </w:r>
            <w:r w:rsidRPr="00C94CD1">
              <w:rPr>
                <w:rFonts w:ascii="Arial" w:hAnsi="Arial" w:cs="Arial"/>
                <w:sz w:val="18"/>
                <w:szCs w:val="18"/>
              </w:rPr>
              <w:t>[5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C94CD1">
              <w:rPr>
                <w:rFonts w:ascii="Arial" w:hAnsi="Arial" w:cs="Arial"/>
                <w:sz w:val="18"/>
                <w:szCs w:val="18"/>
              </w:rPr>
              <w:t xml:space="preserve">] stated that typically a ‘double consult’ is booked for patients with mental problems. Hence, we doubled €30,87 (GP average consult price) from </w:t>
            </w:r>
            <w:proofErr w:type="spellStart"/>
            <w:r w:rsidRPr="00C94CD1">
              <w:rPr>
                <w:rFonts w:ascii="Arial" w:hAnsi="Arial" w:cs="Arial"/>
                <w:sz w:val="18"/>
                <w:szCs w:val="18"/>
              </w:rPr>
              <w:t>Hakkaart</w:t>
            </w:r>
            <w:proofErr w:type="spellEnd"/>
            <w:r w:rsidRPr="00C94CD1">
              <w:rPr>
                <w:rFonts w:ascii="Arial" w:hAnsi="Arial" w:cs="Arial"/>
                <w:sz w:val="18"/>
                <w:szCs w:val="18"/>
              </w:rPr>
              <w:t xml:space="preserve">-van </w:t>
            </w:r>
            <w:proofErr w:type="spellStart"/>
            <w:r w:rsidRPr="00C94CD1">
              <w:rPr>
                <w:rFonts w:ascii="Arial" w:hAnsi="Arial" w:cs="Arial"/>
                <w:sz w:val="18"/>
                <w:szCs w:val="18"/>
              </w:rPr>
              <w:t>Roijen</w:t>
            </w:r>
            <w:proofErr w:type="spellEnd"/>
            <w:r w:rsidRPr="00C94CD1">
              <w:rPr>
                <w:rFonts w:ascii="Arial" w:hAnsi="Arial" w:cs="Arial"/>
                <w:sz w:val="18"/>
                <w:szCs w:val="18"/>
              </w:rPr>
              <w:t xml:space="preserve"> et al. [27] as in the previous study.</w:t>
            </w:r>
          </w:p>
          <w:p w14:paraId="1AA1AC73" w14:textId="77777777" w:rsidR="008650C0" w:rsidRPr="00EF7778" w:rsidRDefault="008650C0" w:rsidP="008650C0">
            <w:pPr>
              <w:spacing w:line="276" w:lineRule="auto"/>
              <w:ind w:left="321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proofErr w:type="gramStart"/>
            <w:r w:rsidRPr="00EF777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c</w:t>
            </w:r>
            <w:proofErr w:type="gramEnd"/>
            <w:r w:rsidRPr="00EF7778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EF7778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Average</w:t>
            </w:r>
            <w:proofErr w:type="spellEnd"/>
            <w:r w:rsidRPr="00EF7778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of a consult </w:t>
            </w:r>
            <w:proofErr w:type="spellStart"/>
            <w:r w:rsidRPr="00EF7778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with</w:t>
            </w:r>
            <w:proofErr w:type="spellEnd"/>
            <w:r w:rsidRPr="00EF7778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: “</w:t>
            </w:r>
            <w:r w:rsidRPr="00EF77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nl-NL"/>
              </w:rPr>
              <w:t>Vrijgevestigd zorgverlener in de basis GGZ</w:t>
            </w:r>
            <w:r w:rsidRPr="00EF7778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”, “</w:t>
            </w:r>
            <w:r w:rsidRPr="00EF77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nl-NL"/>
              </w:rPr>
              <w:t>Generalistische basis GGZ-instellingen, contact zorgverlener</w:t>
            </w:r>
            <w:r w:rsidRPr="00EF7778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”, “</w:t>
            </w:r>
            <w:r w:rsidRPr="00EF77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nl-NL"/>
              </w:rPr>
              <w:t>Contact vrijgevestigd zorgverlener in de specialistische GGZ</w:t>
            </w:r>
            <w:r w:rsidRPr="00EF7778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” and “</w:t>
            </w:r>
            <w:r w:rsidRPr="00EF77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nl-NL"/>
              </w:rPr>
              <w:t>contact zorgverlener in de specialistische GGZ</w:t>
            </w:r>
            <w:r w:rsidRPr="00EF7778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”, </w:t>
            </w:r>
            <w:proofErr w:type="spellStart"/>
            <w:r w:rsidRPr="00EF7778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also</w:t>
            </w:r>
            <w:proofErr w:type="spellEnd"/>
            <w:r w:rsidRPr="00EF7778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EF7778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including</w:t>
            </w:r>
            <w:proofErr w:type="spellEnd"/>
            <w:r w:rsidRPr="00EF7778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 xml:space="preserve"> “</w:t>
            </w:r>
            <w:r w:rsidRPr="00EF77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nl-NL"/>
              </w:rPr>
              <w:t>verpleegdag psychiatrische instelling</w:t>
            </w:r>
            <w:r w:rsidRPr="00EF7778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”</w:t>
            </w:r>
          </w:p>
        </w:tc>
      </w:tr>
    </w:tbl>
    <w:p w14:paraId="73FC9CEA" w14:textId="77777777" w:rsidR="008650C0" w:rsidRPr="004C3E43" w:rsidRDefault="008650C0" w:rsidP="008650C0">
      <w:pPr>
        <w:suppressLineNumbers/>
        <w:rPr>
          <w:rFonts w:ascii="Arial" w:hAnsi="Arial" w:cs="Arial"/>
          <w:b/>
          <w:bCs/>
          <w:sz w:val="18"/>
          <w:szCs w:val="18"/>
          <w:lang w:val="nl-NL"/>
        </w:rPr>
      </w:pPr>
    </w:p>
    <w:tbl>
      <w:tblPr>
        <w:tblStyle w:val="TableGrid"/>
        <w:tblpPr w:leftFromText="180" w:rightFromText="180" w:vertAnchor="page" w:horzAnchor="margin" w:tblpXSpec="center" w:tblpY="12292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3792"/>
        <w:gridCol w:w="2054"/>
        <w:gridCol w:w="1580"/>
        <w:gridCol w:w="1221"/>
        <w:gridCol w:w="1985"/>
      </w:tblGrid>
      <w:tr w:rsidR="008650C0" w:rsidRPr="00C94CD1" w14:paraId="0C72B4C7" w14:textId="77777777" w:rsidTr="008650C0">
        <w:trPr>
          <w:trHeight w:val="297"/>
        </w:trPr>
        <w:tc>
          <w:tcPr>
            <w:tcW w:w="10632" w:type="dxa"/>
            <w:gridSpan w:val="5"/>
            <w:noWrap/>
          </w:tcPr>
          <w:p w14:paraId="4F29AA2F" w14:textId="77777777" w:rsidR="008650C0" w:rsidRPr="007434AD" w:rsidRDefault="008650C0" w:rsidP="008650C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434AD">
              <w:rPr>
                <w:rFonts w:ascii="Arial" w:hAnsi="Arial" w:cs="Arial"/>
                <w:b/>
                <w:bCs/>
                <w:sz w:val="18"/>
                <w:szCs w:val="18"/>
              </w:rPr>
              <w:t>Supplementary Table 3</w:t>
            </w:r>
            <w:r w:rsidRPr="007434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 Weighted average contact cost using percentage of care use and prices in euros (€).</w:t>
            </w:r>
          </w:p>
        </w:tc>
      </w:tr>
      <w:tr w:rsidR="008650C0" w:rsidRPr="00C94CD1" w14:paraId="2C3451C0" w14:textId="77777777" w:rsidTr="008650C0">
        <w:trPr>
          <w:trHeight w:val="582"/>
        </w:trPr>
        <w:tc>
          <w:tcPr>
            <w:tcW w:w="3792" w:type="dxa"/>
            <w:noWrap/>
          </w:tcPr>
          <w:p w14:paraId="278DF8C2" w14:textId="77777777" w:rsidR="008650C0" w:rsidRPr="007434AD" w:rsidRDefault="008650C0" w:rsidP="008650C0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54" w:type="dxa"/>
            <w:noWrap/>
            <w:vAlign w:val="bottom"/>
          </w:tcPr>
          <w:p w14:paraId="0C8CE260" w14:textId="77777777" w:rsidR="008650C0" w:rsidRPr="007434AD" w:rsidRDefault="008650C0" w:rsidP="008650C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434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With mental disorder(s) </w:t>
            </w:r>
            <w:r w:rsidRPr="007434AD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0" w:type="dxa"/>
            <w:noWrap/>
            <w:vAlign w:val="bottom"/>
          </w:tcPr>
          <w:p w14:paraId="13D543AF" w14:textId="77777777" w:rsidR="008650C0" w:rsidRPr="007434AD" w:rsidRDefault="008650C0" w:rsidP="008650C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434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 general population </w:t>
            </w:r>
            <w:r w:rsidRPr="007434AD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1" w:type="dxa"/>
            <w:noWrap/>
            <w:vAlign w:val="bottom"/>
          </w:tcPr>
          <w:p w14:paraId="77925CFF" w14:textId="77777777" w:rsidR="008650C0" w:rsidRPr="007434AD" w:rsidRDefault="008650C0" w:rsidP="008650C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434AD">
              <w:rPr>
                <w:rFonts w:ascii="Arial" w:hAnsi="Arial" w:cs="Arial"/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1985" w:type="dxa"/>
          </w:tcPr>
          <w:p w14:paraId="4506AD54" w14:textId="77777777" w:rsidR="008650C0" w:rsidRPr="007434AD" w:rsidRDefault="008650C0" w:rsidP="008650C0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7434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verage with inflation correction </w:t>
            </w:r>
            <w:r w:rsidRPr="007434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8650C0" w:rsidRPr="00C94CD1" w14:paraId="752F83A2" w14:textId="77777777" w:rsidTr="008650C0">
        <w:trPr>
          <w:trHeight w:val="304"/>
        </w:trPr>
        <w:tc>
          <w:tcPr>
            <w:tcW w:w="3792" w:type="dxa"/>
            <w:noWrap/>
          </w:tcPr>
          <w:p w14:paraId="6E30EB3E" w14:textId="77777777" w:rsidR="008650C0" w:rsidRPr="00C94CD1" w:rsidRDefault="008650C0" w:rsidP="008650C0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Weighted average of GP and GGZ price (€) and % of use</w:t>
            </w:r>
          </w:p>
        </w:tc>
        <w:tc>
          <w:tcPr>
            <w:tcW w:w="2054" w:type="dxa"/>
            <w:noWrap/>
          </w:tcPr>
          <w:p w14:paraId="65BDA813" w14:textId="77777777" w:rsidR="008650C0" w:rsidRPr="00C94CD1" w:rsidRDefault="008650C0" w:rsidP="008650C0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€107</w:t>
            </w:r>
            <w:r w:rsidRPr="00C94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64</w:t>
            </w:r>
          </w:p>
        </w:tc>
        <w:tc>
          <w:tcPr>
            <w:tcW w:w="1580" w:type="dxa"/>
            <w:noWrap/>
          </w:tcPr>
          <w:p w14:paraId="37E5D92A" w14:textId="77777777" w:rsidR="008650C0" w:rsidRPr="00C94CD1" w:rsidRDefault="008650C0" w:rsidP="008650C0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€107</w:t>
            </w:r>
            <w:r w:rsidRPr="00C94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47</w:t>
            </w:r>
          </w:p>
        </w:tc>
        <w:tc>
          <w:tcPr>
            <w:tcW w:w="1221" w:type="dxa"/>
            <w:noWrap/>
          </w:tcPr>
          <w:p w14:paraId="07C8E831" w14:textId="77777777" w:rsidR="008650C0" w:rsidRPr="00C94CD1" w:rsidRDefault="008650C0" w:rsidP="008650C0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€107</w:t>
            </w:r>
            <w:r w:rsidRPr="00C94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1985" w:type="dxa"/>
          </w:tcPr>
          <w:p w14:paraId="418061AA" w14:textId="77777777" w:rsidR="008650C0" w:rsidRPr="00C94CD1" w:rsidRDefault="008650C0" w:rsidP="008650C0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€114</w:t>
            </w:r>
          </w:p>
        </w:tc>
      </w:tr>
      <w:tr w:rsidR="008650C0" w:rsidRPr="00C94CD1" w14:paraId="689E4361" w14:textId="77777777" w:rsidTr="008650C0">
        <w:trPr>
          <w:trHeight w:val="304"/>
        </w:trPr>
        <w:tc>
          <w:tcPr>
            <w:tcW w:w="10632" w:type="dxa"/>
            <w:gridSpan w:val="5"/>
            <w:noWrap/>
          </w:tcPr>
          <w:p w14:paraId="3AD9C5A1" w14:textId="77777777" w:rsidR="008650C0" w:rsidRPr="00C94CD1" w:rsidRDefault="008650C0" w:rsidP="008650C0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lculated by: ((GP % * GP price) + (GGZ % * GGZ price)) / (GP % + GGZ %)</w:t>
            </w:r>
          </w:p>
          <w:p w14:paraId="4F7F7AFE" w14:textId="77777777" w:rsidR="008650C0" w:rsidRPr="00C94CD1" w:rsidRDefault="008650C0" w:rsidP="008650C0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C94C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flation correction with a factor of *1.06 (CPI 121.43% by 2022 to CPI 128.77% by June 2024)</w:t>
            </w:r>
          </w:p>
        </w:tc>
      </w:tr>
    </w:tbl>
    <w:p w14:paraId="41B38344" w14:textId="0897A2D1" w:rsidR="00890674" w:rsidRPr="008650C0" w:rsidRDefault="00890674">
      <w:pPr>
        <w:rPr>
          <w:rFonts w:ascii="Arial" w:hAnsi="Arial" w:cs="Arial"/>
          <w:b/>
          <w:bCs/>
          <w:sz w:val="18"/>
          <w:szCs w:val="18"/>
        </w:rPr>
      </w:pPr>
    </w:p>
    <w:sectPr w:rsidR="00890674" w:rsidRPr="008650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B7B"/>
    <w:rsid w:val="002D2B7B"/>
    <w:rsid w:val="002F5056"/>
    <w:rsid w:val="00327CBC"/>
    <w:rsid w:val="00441E33"/>
    <w:rsid w:val="004C3E43"/>
    <w:rsid w:val="008650C0"/>
    <w:rsid w:val="0089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892D1"/>
  <w15:chartTrackingRefBased/>
  <w15:docId w15:val="{9849693E-4FBC-475F-B5E0-312628985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0C0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B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B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B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B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B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B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B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B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B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B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B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B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B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B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B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B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B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B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B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2B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B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2B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B7B"/>
    <w:pPr>
      <w:spacing w:before="160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2B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B7B"/>
    <w:pPr>
      <w:ind w:left="720"/>
      <w:contextualSpacing/>
    </w:pPr>
    <w:rPr>
      <w:kern w:val="2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2B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B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B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B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50C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7</Words>
  <Characters>2739</Characters>
  <Application>Microsoft Office Word</Application>
  <DocSecurity>0</DocSecurity>
  <Lines>22</Lines>
  <Paragraphs>6</Paragraphs>
  <ScaleCrop>false</ScaleCrop>
  <Company>Maastricht University</Company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stra, Anouk (NP)</dc:creator>
  <cp:keywords/>
  <dc:description/>
  <cp:lastModifiedBy>Boonstra, Anouk (NP)</cp:lastModifiedBy>
  <cp:revision>3</cp:revision>
  <dcterms:created xsi:type="dcterms:W3CDTF">2026-04-30T15:58:00Z</dcterms:created>
  <dcterms:modified xsi:type="dcterms:W3CDTF">2026-05-01T09:00:00Z</dcterms:modified>
</cp:coreProperties>
</file>